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820" w:rsidRPr="00806820" w:rsidRDefault="00806820">
      <w:pPr>
        <w:rPr>
          <w:rFonts w:ascii="Times New Roman" w:hAnsi="Times New Roman" w:cs="Times New Roman"/>
          <w:b/>
          <w:sz w:val="24"/>
          <w:szCs w:val="24"/>
        </w:rPr>
      </w:pPr>
      <w:r w:rsidRPr="00806820">
        <w:rPr>
          <w:rFonts w:ascii="Times New Roman" w:hAnsi="Times New Roman" w:cs="Times New Roman"/>
          <w:b/>
          <w:sz w:val="24"/>
          <w:szCs w:val="24"/>
        </w:rPr>
        <w:t>S1 Appendix</w:t>
      </w:r>
      <w:bookmarkStart w:id="0" w:name="_GoBack"/>
      <w:bookmarkEnd w:id="0"/>
    </w:p>
    <w:p w:rsidR="00871DCB" w:rsidRPr="00806820" w:rsidRDefault="00806820">
      <w:pPr>
        <w:rPr>
          <w:rFonts w:ascii="Times New Roman" w:hAnsi="Times New Roman" w:cs="Times New Roman"/>
          <w:sz w:val="24"/>
          <w:szCs w:val="24"/>
        </w:rPr>
      </w:pPr>
      <w:r w:rsidRPr="00806820">
        <w:rPr>
          <w:rFonts w:ascii="Times New Roman" w:hAnsi="Times New Roman" w:cs="Times New Roman"/>
          <w:b/>
          <w:sz w:val="24"/>
          <w:szCs w:val="24"/>
        </w:rPr>
        <w:t>Table 1.</w:t>
      </w:r>
      <w:r w:rsidRPr="00806820">
        <w:rPr>
          <w:rFonts w:ascii="Times New Roman" w:hAnsi="Times New Roman" w:cs="Times New Roman"/>
          <w:sz w:val="24"/>
          <w:szCs w:val="24"/>
        </w:rPr>
        <w:t xml:space="preserve"> Controller and Compensation Parameters of HOFA-SM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Sliding Mode Parameter (λ)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al Gai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</m:oMath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Derivative Gai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oMath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Integral Gai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oMath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Switching Gain (K)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Saturation Boundary (δ)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Nonlinear Term Gain (λ)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Dynamic Compensation Facto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06820" w:rsidRPr="00806820" w:rsidTr="00806820"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System Inversion Parameter (μ)</w:t>
            </w:r>
          </w:p>
        </w:tc>
        <w:tc>
          <w:tcPr>
            <w:tcW w:w="4320" w:type="dxa"/>
            <w:hideMark/>
          </w:tcPr>
          <w:p w:rsidR="00806820" w:rsidRPr="00806820" w:rsidRDefault="00806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82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</w:tbl>
    <w:p w:rsidR="00806820" w:rsidRDefault="00806820"/>
    <w:sectPr w:rsidR="00806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820"/>
    <w:rsid w:val="00806820"/>
    <w:rsid w:val="00A970DF"/>
    <w:rsid w:val="00AE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A0C1FB"/>
  <w15:chartTrackingRefBased/>
  <w15:docId w15:val="{6E5AB80B-A93D-4281-B931-C9CF757A2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068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0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85</Characters>
  <Application>Microsoft Office Word</Application>
  <DocSecurity>0</DocSecurity>
  <Lines>22</Lines>
  <Paragraphs>22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0-02T15:53:00Z</dcterms:created>
  <dcterms:modified xsi:type="dcterms:W3CDTF">2025-10-02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c5142f-b9fe-47e0-8d5a-9e938141e826</vt:lpwstr>
  </property>
</Properties>
</file>